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037"/>
        <w:gridCol w:w="816"/>
        <w:gridCol w:w="816"/>
      </w:tblGrid>
      <w:tr w:rsidR="0044394E" w:rsidTr="00C52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44394E" w:rsidRPr="006726EE" w:rsidRDefault="0044394E" w:rsidP="002A6511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 w:colFirst="2" w:colLast="2"/>
            <w:r w:rsidRPr="006726EE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816" w:type="dxa"/>
          </w:tcPr>
          <w:p w:rsidR="0044394E" w:rsidRPr="00157062" w:rsidRDefault="0044394E" w:rsidP="002A6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6</w:t>
            </w:r>
          </w:p>
        </w:tc>
        <w:tc>
          <w:tcPr>
            <w:tcW w:w="816" w:type="dxa"/>
          </w:tcPr>
          <w:p w:rsidR="0044394E" w:rsidRPr="00157062" w:rsidRDefault="0044394E" w:rsidP="002A6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57062">
              <w:rPr>
                <w:rFonts w:ascii="Times New Roman" w:hAnsi="Times New Roman" w:cs="Times New Roman"/>
                <w:sz w:val="24"/>
              </w:rPr>
              <w:t>2015</w:t>
            </w:r>
          </w:p>
        </w:tc>
      </w:tr>
      <w:tr w:rsidR="0044394E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44394E" w:rsidRPr="006726EE" w:rsidRDefault="0044394E" w:rsidP="002A6511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astrea echinata</w:t>
            </w:r>
          </w:p>
        </w:tc>
        <w:tc>
          <w:tcPr>
            <w:tcW w:w="816" w:type="dxa"/>
          </w:tcPr>
          <w:p w:rsidR="0044394E" w:rsidRPr="00157062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5706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157062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4394E" w:rsidTr="00C5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44394E" w:rsidRPr="006726EE" w:rsidRDefault="0044394E" w:rsidP="002A65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abrotanoides</w:t>
            </w:r>
          </w:p>
        </w:tc>
        <w:tc>
          <w:tcPr>
            <w:tcW w:w="816" w:type="dxa"/>
          </w:tcPr>
          <w:p w:rsidR="0044394E" w:rsidRPr="00157062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157062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aculeu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cropora acuminata 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auste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cereali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cyther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delicatul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digitife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echin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florid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form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gemmife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hebe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humil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hyacinthu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irregular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macrostom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microclado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monticulos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nasu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polystom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robust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squarros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syringode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tenu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valid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variabil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 vaughan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veopora alling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veopora verrillian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abattoia amicorum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scinaraea column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hastrea microphthalm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hastrea serail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nafungia repand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ploastrea heliopo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stichopora violac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chinophyllia aspe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chinopora gemmaca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Echinopora lamellos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phyllia crist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a favu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a lax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a matthai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a pallid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a rotund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a stellige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tes abdi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tes complan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tes flexuos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tes halico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tes pentagoni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tes russell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ngia fungite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ngia repand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ngia scutari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axea astreat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axea fasiculari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rdineroseris planul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astrea pectin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astrea retiform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opora column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opora djiboutiens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opora frutic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opora lobat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opora minor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opora somaliensi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lomitra pileu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opora coerul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nophora exe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nophora microcono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nophora rigid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opora cune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opora palife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astrea bottae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astrea purpur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astrea transver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ria phrygi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eris explan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eris incrustan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Leptoseris mycetoseroide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eris scab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bophyllia corymb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bophyllia hemprichi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rulina ampli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llepora dichotom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llepora exae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llepora platyphyll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llepora tuber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astrea curt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calicul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digit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efflorescen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ehrenbergii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flower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foli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foveol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granul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gris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hispid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hoffmeister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inform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lobulat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marshallensi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monasteri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patul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tuberculos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turgescen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verrilli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ipora verruc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cedium elephanototu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ulophyllia crisp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xypora glab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xypora lacer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hyseris rug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hyseris speci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vona clavu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vona divaric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vona duerden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vona explanulat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vona varian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hysogyra lichtensteini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gyra daedal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gyra lamellin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gyra pin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rogyra sinu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siastrea versipor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uractis paumotens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uractis scutari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a ankel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a brevicorni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a damicorn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a elegan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a eydouxi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a meandrin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a verrucos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attenu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australiensis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cylindric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lichen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lob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lut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murrayens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ru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solid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</w:t>
            </w: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 nigrescen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ites vaughan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acora contigu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acora digita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mmacora nierstrasz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ndalolitha robus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tylocoeniella armata 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ylocoeniella gunther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mphyllia rect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mphyllia valenciennesii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astrea coccine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ipora music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rbinaria reniformis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rbinaria stellulata</w:t>
            </w:r>
          </w:p>
        </w:tc>
        <w:tc>
          <w:tcPr>
            <w:tcW w:w="816" w:type="dxa"/>
          </w:tcPr>
          <w:p w:rsidR="0044394E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4394E" w:rsidRPr="00E92D21" w:rsidTr="00C5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noWrap/>
            <w:hideMark/>
          </w:tcPr>
          <w:p w:rsidR="0044394E" w:rsidRPr="006726EE" w:rsidRDefault="0044394E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rillofungia concinna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16" w:type="dxa"/>
          </w:tcPr>
          <w:p w:rsidR="0044394E" w:rsidRPr="00E92D21" w:rsidRDefault="0044394E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:rsidR="004E6D1A" w:rsidRDefault="00C52191"/>
    <w:sectPr w:rsidR="004E6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94E"/>
    <w:rsid w:val="000D3A5F"/>
    <w:rsid w:val="00254D80"/>
    <w:rsid w:val="0044394E"/>
    <w:rsid w:val="00C5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2FE9B-FAE6-40B7-8806-7B15CC617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44394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439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2</cp:revision>
  <dcterms:created xsi:type="dcterms:W3CDTF">2016-07-13T01:34:00Z</dcterms:created>
  <dcterms:modified xsi:type="dcterms:W3CDTF">2016-07-13T01:57:00Z</dcterms:modified>
</cp:coreProperties>
</file>